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34EA9" w14:textId="6DFCE315" w:rsidR="0053654A" w:rsidRPr="00163881" w:rsidRDefault="0053654A">
      <w:pPr>
        <w:rPr>
          <w:rFonts w:ascii="Times New Roman" w:hAnsi="Times New Roman" w:cs="Times New Roman"/>
        </w:rPr>
      </w:pPr>
      <w:r w:rsidRPr="00163881">
        <w:rPr>
          <w:rFonts w:ascii="Times New Roman" w:hAnsi="Times New Roman" w:cs="Times New Roman"/>
        </w:rPr>
        <w:t>Online Supplement 1. Supply List</w:t>
      </w:r>
    </w:p>
    <w:p w14:paraId="236A0F65" w14:textId="77777777" w:rsidR="0053654A" w:rsidRPr="00163881" w:rsidRDefault="0053654A">
      <w:pPr>
        <w:rPr>
          <w:rFonts w:ascii="Times New Roman" w:hAnsi="Times New Roman" w:cs="Times New Roman"/>
        </w:rPr>
      </w:pPr>
    </w:p>
    <w:p w14:paraId="267FC1A0" w14:textId="34E50B33" w:rsidR="0053654A" w:rsidRPr="00163881" w:rsidRDefault="0053654A">
      <w:pPr>
        <w:rPr>
          <w:rFonts w:ascii="Times New Roman" w:hAnsi="Times New Roman" w:cs="Times New Roman"/>
        </w:rPr>
      </w:pPr>
      <w:r w:rsidRPr="00163881">
        <w:rPr>
          <w:rFonts w:ascii="Times New Roman" w:hAnsi="Times New Roman" w:cs="Times New Roman"/>
        </w:rPr>
        <w:t>The following list of items were required for the operation of the tents. Certain items do not have a quantity listed as they required constant resupply.</w:t>
      </w:r>
    </w:p>
    <w:p w14:paraId="51EB634A" w14:textId="4E4CFDD3" w:rsidR="0053654A" w:rsidRPr="00163881" w:rsidRDefault="0053654A">
      <w:pPr>
        <w:rPr>
          <w:rFonts w:ascii="Times New Roman" w:hAnsi="Times New Roman" w:cs="Times New Roman"/>
        </w:rPr>
      </w:pPr>
    </w:p>
    <w:p w14:paraId="17B8D863" w14:textId="77777777" w:rsidR="00122B5A" w:rsidRPr="00163881" w:rsidRDefault="00122B5A" w:rsidP="00122B5A">
      <w:pPr>
        <w:rPr>
          <w:rFonts w:ascii="Times New Roman" w:eastAsia="Times New Roman" w:hAnsi="Times New Roman" w:cs="Times New Roman"/>
        </w:rPr>
      </w:pPr>
    </w:p>
    <w:tbl>
      <w:tblPr>
        <w:tblW w:w="5320" w:type="dxa"/>
        <w:tblLook w:val="04A0" w:firstRow="1" w:lastRow="0" w:firstColumn="1" w:lastColumn="0" w:noHBand="0" w:noVBand="1"/>
      </w:tblPr>
      <w:tblGrid>
        <w:gridCol w:w="4260"/>
        <w:gridCol w:w="1060"/>
      </w:tblGrid>
      <w:tr w:rsidR="00122B5A" w:rsidRPr="00163881" w14:paraId="5C2BBE66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496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C36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Quantity</w:t>
            </w:r>
          </w:p>
        </w:tc>
      </w:tr>
      <w:tr w:rsidR="00122B5A" w:rsidRPr="00163881" w14:paraId="77524413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3E8D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Folding Tabl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57E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22B5A" w:rsidRPr="00163881" w14:paraId="78C864D6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7AAD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Folding Chai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65E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122B5A" w:rsidRPr="00163881" w14:paraId="4079D742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D23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Desktop Comput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A40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22B5A" w:rsidRPr="00163881" w14:paraId="018AFC6F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C6A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Mobile Comput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FAE5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22B5A" w:rsidRPr="00163881" w14:paraId="46C7F699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EE9D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atient Privacy Scree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108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22B5A" w:rsidRPr="00163881" w14:paraId="351A2BD1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2B7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Garbage Ca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476F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22B5A" w:rsidRPr="00163881" w14:paraId="733B1E9B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58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Garbage Bag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D1F3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09D01EFA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D8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Adult Code C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1882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36B4A565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7F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ediatric Code C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3817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69F683D2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E1C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Defibril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0063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2025B39A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EF6C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Intubation Bo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DCB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27796297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E25A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rint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7481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2B5A" w:rsidRPr="00163881" w14:paraId="39B6E42E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9A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rinter Pa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105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602436A9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9D3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rescription Blan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792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1BB2EE6B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D70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Armband Print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0F0B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22B5A" w:rsidRPr="00163881" w14:paraId="1A2EADD2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350B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atient Label Prin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CD5A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19005609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06A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can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81A5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66B7D71E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87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Emergency Backup Ligh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16F1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22B5A" w:rsidRPr="00163881" w14:paraId="4C7894A3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340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pecimen Refriger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F090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1B60009D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004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HVAC Uni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C61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2B5A" w:rsidRPr="00163881" w14:paraId="41584054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45C0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Diesel He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1DD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22B5A" w:rsidRPr="00163881" w14:paraId="39338853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692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Handwashing S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9FE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22B5A" w:rsidRPr="00163881" w14:paraId="5B9E7894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A628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Direction Sig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362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3C2AF9F0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A58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EMTALA Sig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4C4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2B5A" w:rsidRPr="00163881" w14:paraId="2042311D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1A5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atient Bill of Rights Sig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F63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2B5A" w:rsidRPr="00163881" w14:paraId="65F240D2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AA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ho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6EB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22B5A" w:rsidRPr="00163881" w14:paraId="7A10D0B8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51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Video Trans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3144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22B5A" w:rsidRPr="00163881" w14:paraId="605966CF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2CE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ecure two-way radi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C408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2B5A" w:rsidRPr="00163881" w14:paraId="3DA3483A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EF6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Field co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62B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22B5A" w:rsidRPr="00163881" w14:paraId="75F41C44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B34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Wheelch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C5AB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5722E11D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32A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Hospital Stretc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2D8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49B83578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FBA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aper Shee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257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50D98DF1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97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Vital Sign Mach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285E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22B5A" w:rsidRPr="00163881" w14:paraId="580906F3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30B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Mounted Hand Sanitiz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D7C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22B5A" w:rsidRPr="00163881" w14:paraId="13BE3D49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E5D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anitizer Refil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69D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50087AB5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E28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Gloves (All Size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F3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5FC90360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5EC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Disinfectant Wipes (Various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B6C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1CC9192E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938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Isolation Gow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00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1841DB93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05E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Eye Prot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B0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0A19727F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172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Disposable Blood Pressure Cuff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15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5B64FBDB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97A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Disposable Pulse Oximet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EA8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29E62667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EE5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Oral Thermome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C4F7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22B5A" w:rsidRPr="00163881" w14:paraId="4D9ABBE5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FBC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Thermometer Prob Co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01C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56405AA5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558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top the Bleed K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30D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1A6E6570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4C5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Ice Pac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FF2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22B5A" w:rsidRPr="00163881" w14:paraId="210B793A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2A2B" w14:textId="78BBEA10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4x4 Gauze Pa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B1A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5 boxes</w:t>
            </w:r>
          </w:p>
        </w:tc>
      </w:tr>
      <w:tr w:rsidR="00122B5A" w:rsidRPr="00163881" w14:paraId="0B869286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6562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COVID-19 Specimen Swa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4D1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21B4F6D5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B5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Blood Glucose Monitor and Suppl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AA4C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22B5A" w:rsidRPr="00163881" w14:paraId="5AC90987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F53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IV Start K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3BE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22B5A" w:rsidRPr="00163881" w14:paraId="167A18CB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12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0ga I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83A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 Box</w:t>
            </w:r>
          </w:p>
        </w:tc>
      </w:tr>
      <w:tr w:rsidR="00122B5A" w:rsidRPr="00163881" w14:paraId="2DEBCD5C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08D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aline Flush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A2E4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 Box</w:t>
            </w:r>
          </w:p>
        </w:tc>
      </w:tr>
      <w:tr w:rsidR="00122B5A" w:rsidRPr="00163881" w14:paraId="12D2CE1B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15AB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IV Tub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364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22B5A" w:rsidRPr="00163881" w14:paraId="1E2ABD29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F2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000ml 0.9% Normal Sa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DCD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22B5A" w:rsidRPr="00163881" w14:paraId="38295742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D66" w14:textId="28CB9306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Nasal Cannul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9209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22B5A" w:rsidRPr="00163881" w14:paraId="53D6A3E9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FB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Nonrebreather Mas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FB3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22B5A" w:rsidRPr="00163881" w14:paraId="0456B5F7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25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Oxygen Tub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E45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122B5A" w:rsidRPr="00163881" w14:paraId="1BF6475D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72D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Vacutai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643D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 Boxes</w:t>
            </w:r>
          </w:p>
        </w:tc>
      </w:tr>
      <w:tr w:rsidR="00122B5A" w:rsidRPr="00163881" w14:paraId="13B858CF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E0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Vacutainer Push Button Collection Set 23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267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 Box</w:t>
            </w:r>
          </w:p>
        </w:tc>
      </w:tr>
      <w:tr w:rsidR="00122B5A" w:rsidRPr="00163881" w14:paraId="5DFE7450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CA4D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Vacutainer Push Button Collection Set 21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C24A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1 Box</w:t>
            </w:r>
          </w:p>
        </w:tc>
      </w:tr>
      <w:tr w:rsidR="00122B5A" w:rsidRPr="00163881" w14:paraId="3828F32B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C54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Alcohol Prep Pa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DF22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 Boxes</w:t>
            </w:r>
          </w:p>
        </w:tc>
      </w:tr>
      <w:tr w:rsidR="00122B5A" w:rsidRPr="00163881" w14:paraId="78DED814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8DF8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Bandag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124C" w14:textId="77777777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4 Boxes</w:t>
            </w:r>
          </w:p>
        </w:tc>
      </w:tr>
      <w:tr w:rsidR="00122B5A" w:rsidRPr="00163881" w14:paraId="5098CF9F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BD1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Blood Tub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C0D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2B5A" w:rsidRPr="00163881" w14:paraId="4966AF0A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69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K2 EDTA Addi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3B45" w14:textId="35AD6905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 Packs</w:t>
            </w:r>
          </w:p>
        </w:tc>
      </w:tr>
      <w:tr w:rsidR="00122B5A" w:rsidRPr="00163881" w14:paraId="26D14DFC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EE9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ST Addi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FD1" w14:textId="73B024C6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 Packs</w:t>
            </w:r>
          </w:p>
        </w:tc>
      </w:tr>
      <w:tr w:rsidR="00122B5A" w:rsidRPr="00163881" w14:paraId="13130803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73D8" w14:textId="3A5B5AE3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PST Gel and Lithium Heparin Addi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0141" w14:textId="08D882AD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 Packs</w:t>
            </w:r>
          </w:p>
        </w:tc>
      </w:tr>
      <w:tr w:rsidR="00122B5A" w:rsidRPr="00163881" w14:paraId="4CF066CA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60F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Buff Na Citrate Addi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156A" w14:textId="796F6FA0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 Packs</w:t>
            </w:r>
          </w:p>
        </w:tc>
      </w:tr>
      <w:tr w:rsidR="00122B5A" w:rsidRPr="00163881" w14:paraId="5BB70FE3" w14:textId="77777777" w:rsidTr="00122B5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0B6" w14:textId="77777777" w:rsidR="00122B5A" w:rsidRPr="00163881" w:rsidRDefault="00122B5A" w:rsidP="00122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Sodium Fluoride Potassium Oxalate Addi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AAFA" w14:textId="4A42AA9C" w:rsidR="00122B5A" w:rsidRPr="00163881" w:rsidRDefault="00122B5A" w:rsidP="00122B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881">
              <w:rPr>
                <w:rFonts w:ascii="Times New Roman" w:eastAsia="Times New Roman" w:hAnsi="Times New Roman" w:cs="Times New Roman"/>
                <w:color w:val="000000"/>
              </w:rPr>
              <w:t>2 Packs</w:t>
            </w:r>
          </w:p>
        </w:tc>
      </w:tr>
    </w:tbl>
    <w:p w14:paraId="7AB26FB9" w14:textId="77777777" w:rsidR="0053654A" w:rsidRPr="00163881" w:rsidRDefault="0053654A">
      <w:pPr>
        <w:rPr>
          <w:rFonts w:ascii="Times New Roman" w:hAnsi="Times New Roman" w:cs="Times New Roman"/>
        </w:rPr>
      </w:pPr>
    </w:p>
    <w:sectPr w:rsidR="0053654A" w:rsidRPr="00163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54A"/>
    <w:rsid w:val="00122B5A"/>
    <w:rsid w:val="00163881"/>
    <w:rsid w:val="0053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BA5FD"/>
  <w15:chartTrackingRefBased/>
  <w15:docId w15:val="{3BFE1489-81B0-B946-875D-697C8CD7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Peterson</dc:creator>
  <cp:keywords/>
  <dc:description/>
  <cp:lastModifiedBy>Keith Peterson</cp:lastModifiedBy>
  <cp:revision>2</cp:revision>
  <dcterms:created xsi:type="dcterms:W3CDTF">2020-08-12T20:13:00Z</dcterms:created>
  <dcterms:modified xsi:type="dcterms:W3CDTF">2020-08-12T21:28:00Z</dcterms:modified>
</cp:coreProperties>
</file>